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357CF" w14:textId="5E99F412" w:rsidR="00CD00DF" w:rsidRPr="00CD00DF" w:rsidRDefault="00CD00DF" w:rsidP="00CD00DF">
      <w:pPr>
        <w:tabs>
          <w:tab w:val="left" w:pos="2410"/>
        </w:tabs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782366">
        <w:rPr>
          <w:rFonts w:ascii="Times New Roman" w:hAnsi="Times New Roman" w:cs="Times New Roman"/>
          <w:b/>
          <w:bCs/>
          <w:lang w:val="en-US"/>
        </w:rPr>
        <w:t>Trajectories of Bystander Behaviors in Bullying During Secondary Education: The Role of Moral Disengagement and Conformity to Peer Pressure</w:t>
      </w:r>
    </w:p>
    <w:p w14:paraId="7EFA6927" w14:textId="32D61DD6" w:rsidR="00AA622C" w:rsidRPr="00CD00DF" w:rsidRDefault="000E751A" w:rsidP="00146A4E">
      <w:pPr>
        <w:tabs>
          <w:tab w:val="left" w:pos="8560"/>
        </w:tabs>
        <w:rPr>
          <w:rFonts w:ascii="Times New Roman" w:hAnsi="Times New Roman" w:cs="Times New Roman"/>
          <w:b/>
          <w:bCs/>
          <w:lang w:val="en-US"/>
        </w:rPr>
      </w:pPr>
      <w:r w:rsidRPr="00CD00DF">
        <w:rPr>
          <w:rFonts w:ascii="Times New Roman" w:hAnsi="Times New Roman" w:cs="Times New Roman"/>
          <w:b/>
          <w:bCs/>
          <w:lang w:val="en-US"/>
        </w:rPr>
        <w:t xml:space="preserve">Online </w:t>
      </w:r>
      <w:r w:rsidR="008467EE" w:rsidRPr="00CD00DF">
        <w:rPr>
          <w:rFonts w:ascii="Times New Roman" w:hAnsi="Times New Roman" w:cs="Times New Roman"/>
          <w:b/>
          <w:bCs/>
          <w:lang w:val="en-US"/>
        </w:rPr>
        <w:t>R</w:t>
      </w:r>
      <w:r w:rsidRPr="00CD00DF">
        <w:rPr>
          <w:rFonts w:ascii="Times New Roman" w:hAnsi="Times New Roman" w:cs="Times New Roman"/>
          <w:b/>
          <w:bCs/>
          <w:lang w:val="en-US"/>
        </w:rPr>
        <w:t>esource</w:t>
      </w:r>
    </w:p>
    <w:p w14:paraId="6E370603" w14:textId="0841F645" w:rsidR="00146A4E" w:rsidRPr="00CD00DF" w:rsidRDefault="00146A4E" w:rsidP="00146A4E">
      <w:pPr>
        <w:tabs>
          <w:tab w:val="left" w:pos="8560"/>
        </w:tabs>
        <w:rPr>
          <w:rFonts w:ascii="Times New Roman" w:hAnsi="Times New Roman" w:cs="Times New Roman"/>
          <w:lang w:val="en-US"/>
        </w:rPr>
      </w:pPr>
      <w:r w:rsidRPr="00CD00D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31E07" w:rsidRPr="00CD00DF">
        <w:rPr>
          <w:rFonts w:ascii="Times New Roman" w:hAnsi="Times New Roman" w:cs="Times New Roman"/>
          <w:b/>
          <w:bCs/>
          <w:lang w:val="en-US"/>
        </w:rPr>
        <w:t>S</w:t>
      </w:r>
      <w:r w:rsidRPr="00CD00DF">
        <w:rPr>
          <w:rFonts w:ascii="Times New Roman" w:hAnsi="Times New Roman" w:cs="Times New Roman"/>
          <w:b/>
          <w:bCs/>
          <w:lang w:val="en-US"/>
        </w:rPr>
        <w:t>1</w:t>
      </w:r>
    </w:p>
    <w:p w14:paraId="0F17F2F3" w14:textId="27294262" w:rsidR="002E3617" w:rsidRPr="00CD00DF" w:rsidRDefault="00AF4C21">
      <w:pPr>
        <w:rPr>
          <w:rFonts w:ascii="Times New Roman" w:hAnsi="Times New Roman" w:cs="Times New Roman"/>
          <w:i/>
          <w:iCs/>
          <w:lang w:val="en-US"/>
        </w:rPr>
      </w:pPr>
      <w:r w:rsidRPr="00CD00DF">
        <w:rPr>
          <w:rFonts w:ascii="Times New Roman" w:hAnsi="Times New Roman" w:cs="Times New Roman"/>
          <w:i/>
          <w:iCs/>
          <w:lang w:val="en-US"/>
        </w:rPr>
        <w:t>Item-level Missing Data by Variable and Wave</w:t>
      </w:r>
    </w:p>
    <w:tbl>
      <w:tblPr>
        <w:tblStyle w:val="Tablanormal21"/>
        <w:tblW w:w="467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544"/>
        <w:gridCol w:w="1134"/>
      </w:tblGrid>
      <w:tr w:rsidR="00D8471A" w:rsidRPr="00903C03" w14:paraId="07CADCE9" w14:textId="77777777" w:rsidTr="00056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7F7F7F"/>
              <w:bottom w:val="single" w:sz="4" w:space="0" w:color="auto"/>
            </w:tcBorders>
          </w:tcPr>
          <w:p w14:paraId="118405A5" w14:textId="77777777" w:rsidR="00D8471A" w:rsidRPr="008D209E" w:rsidRDefault="00D8471A" w:rsidP="00084C01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</w:tcPr>
          <w:p w14:paraId="2D894FE5" w14:textId="0E17F8A8" w:rsidR="00D8471A" w:rsidRPr="008D209E" w:rsidRDefault="00D8471A" w:rsidP="00F86277">
            <w:pPr>
              <w:ind w:hanging="10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% Missing</w:t>
            </w:r>
          </w:p>
        </w:tc>
      </w:tr>
      <w:tr w:rsidR="00D8471A" w:rsidRPr="00903C03" w14:paraId="46F9F4B6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0C898C85" w14:textId="77777777" w:rsidR="00D8471A" w:rsidRPr="002777C9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AB76D0" w14:textId="1794BD0A" w:rsidR="00D8471A" w:rsidRPr="008D209E" w:rsidRDefault="00820E92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1 </w:t>
            </w:r>
            <w:r w:rsidR="00892B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</w:tr>
      <w:tr w:rsidR="00D8471A" w:rsidRPr="005C539F" w14:paraId="6B3A50FB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E2DBA36" w14:textId="77777777" w:rsidR="00D8471A" w:rsidRPr="008D209E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FB7EC0" w14:textId="7FABC000" w:rsidR="00D8471A" w:rsidRPr="008D209E" w:rsidRDefault="001A4C24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 – 2.3</w:t>
            </w:r>
          </w:p>
        </w:tc>
      </w:tr>
      <w:tr w:rsidR="00D8471A" w:rsidRPr="005C539F" w14:paraId="5E67E4AA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741A718" w14:textId="77777777" w:rsidR="00D8471A" w:rsidRPr="008D209E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211679" w14:textId="45EA4185" w:rsidR="00D8471A" w:rsidRPr="008D209E" w:rsidRDefault="00D2234E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 – 7.8</w:t>
            </w:r>
          </w:p>
        </w:tc>
      </w:tr>
      <w:tr w:rsidR="00D8471A" w:rsidRPr="00903C03" w14:paraId="2110819D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52BC3D40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12533F" w14:textId="48B477C7" w:rsidR="00D8471A" w:rsidRPr="008D209E" w:rsidRDefault="004A6C75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 – 3.8</w:t>
            </w:r>
          </w:p>
        </w:tc>
      </w:tr>
      <w:tr w:rsidR="00D8471A" w:rsidRPr="00903C03" w14:paraId="460CA710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14922E7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D615BD" w14:textId="346CFD28" w:rsidR="00D8471A" w:rsidRPr="008D209E" w:rsidRDefault="00BE11B5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9 </w:t>
            </w:r>
            <w:r w:rsidR="00892B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</w:tr>
      <w:tr w:rsidR="00D8471A" w:rsidRPr="00903C03" w14:paraId="08FBCA41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E71DB83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421A7" w14:textId="541F2E3C" w:rsidR="00D8471A" w:rsidRPr="008D209E" w:rsidRDefault="00013264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4 </w:t>
            </w:r>
            <w:r w:rsidR="00892B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</w:tr>
      <w:tr w:rsidR="00D8471A" w:rsidRPr="00903C03" w14:paraId="3B60CC23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E8AD723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ender bystander behavior (T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E93347" w14:textId="1A7D8E95" w:rsidR="00D8471A" w:rsidRPr="008D209E" w:rsidRDefault="006731BA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9 – 2.9</w:t>
            </w:r>
          </w:p>
        </w:tc>
      </w:tr>
      <w:tr w:rsidR="00D8471A" w:rsidRPr="00903C03" w14:paraId="491F077A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0B842E0A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ender bystander behavior (T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7F279A" w14:textId="4FC722A6" w:rsidR="00D8471A" w:rsidRPr="008D209E" w:rsidRDefault="00732CEE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</w:t>
            </w:r>
            <w:r w:rsidR="00E8443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– 1.7</w:t>
            </w:r>
          </w:p>
        </w:tc>
      </w:tr>
      <w:tr w:rsidR="00D8471A" w:rsidRPr="00903C03" w14:paraId="10B36033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66EA691" w14:textId="77777777" w:rsidR="00D8471A" w:rsidRPr="0016793A" w:rsidRDefault="00D8471A" w:rsidP="0016793A">
            <w:pPr>
              <w:numPr>
                <w:ilvl w:val="0"/>
                <w:numId w:val="2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ender bystander behavior (T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B123B2" w14:textId="5B8EA6F5" w:rsidR="00D8471A" w:rsidRPr="008D209E" w:rsidRDefault="00A878DC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6443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– 2.8</w:t>
            </w:r>
          </w:p>
        </w:tc>
      </w:tr>
      <w:tr w:rsidR="00D8471A" w:rsidRPr="00903C03" w14:paraId="5AA5E73E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C7E33CF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ral disengagement (T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5951DB" w14:textId="147C9067" w:rsidR="00D8471A" w:rsidRPr="008D209E" w:rsidRDefault="008352E7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 – 1.1</w:t>
            </w:r>
          </w:p>
        </w:tc>
      </w:tr>
      <w:tr w:rsidR="00D8471A" w:rsidRPr="00903C03" w14:paraId="7FD09C56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9A52791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ral disengagement (T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EFEFD5" w14:textId="5F004372" w:rsidR="00D8471A" w:rsidRPr="008D209E" w:rsidRDefault="00C762B5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A10F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2B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–</w:t>
            </w:r>
            <w:r w:rsidR="00A10F5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892B4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8471A" w:rsidRPr="00903C03" w14:paraId="6F4603CB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010A86E8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ral disengagement (T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4FED0E" w14:textId="574C8626" w:rsidR="00D8471A" w:rsidRPr="008D209E" w:rsidRDefault="00A10F5E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 – 0.9</w:t>
            </w:r>
          </w:p>
        </w:tc>
      </w:tr>
      <w:tr w:rsidR="00D8471A" w:rsidRPr="00903C03" w14:paraId="5DCD0D84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C0C72CD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formity to peer pressure (T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A24210" w14:textId="18FAAADA" w:rsidR="00D8471A" w:rsidRPr="008D209E" w:rsidRDefault="004D66F2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 – 1.2</w:t>
            </w:r>
          </w:p>
        </w:tc>
      </w:tr>
      <w:tr w:rsidR="00D8471A" w:rsidRPr="005C539F" w14:paraId="6CBA3E94" w14:textId="77777777" w:rsidTr="00056506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E8C7984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formity to peer pressure (T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EB08B7" w14:textId="3EEF168C" w:rsidR="00D8471A" w:rsidRPr="008D209E" w:rsidRDefault="00650639" w:rsidP="00F862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 – 0.7</w:t>
            </w:r>
          </w:p>
        </w:tc>
      </w:tr>
      <w:tr w:rsidR="00D8471A" w:rsidRPr="005C539F" w14:paraId="5375E724" w14:textId="77777777" w:rsidTr="00056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auto"/>
            </w:tcBorders>
          </w:tcPr>
          <w:p w14:paraId="3FFF9566" w14:textId="77777777" w:rsidR="00D8471A" w:rsidRPr="0016793A" w:rsidRDefault="00D8471A" w:rsidP="00B5260F">
            <w:pPr>
              <w:numPr>
                <w:ilvl w:val="0"/>
                <w:numId w:val="2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6793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formity to peer pressure (T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F7415D1" w14:textId="0EA1AECC" w:rsidR="00D8471A" w:rsidRPr="008D209E" w:rsidRDefault="00BB4956" w:rsidP="00F862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 – 0.4</w:t>
            </w:r>
          </w:p>
        </w:tc>
      </w:tr>
    </w:tbl>
    <w:p w14:paraId="3AA28162" w14:textId="77777777" w:rsidR="003C5904" w:rsidRDefault="003C5904" w:rsidP="003C5904"/>
    <w:p w14:paraId="394E7BC2" w14:textId="77777777" w:rsidR="00AC76FE" w:rsidRDefault="00AC76FE" w:rsidP="003C5904"/>
    <w:p w14:paraId="6864519A" w14:textId="77777777" w:rsidR="00AC76FE" w:rsidRDefault="00AC76FE" w:rsidP="003C5904"/>
    <w:p w14:paraId="4591592E" w14:textId="77777777" w:rsidR="00AC76FE" w:rsidRDefault="00AC76FE" w:rsidP="003C5904"/>
    <w:p w14:paraId="31817A7C" w14:textId="77777777" w:rsidR="00AC76FE" w:rsidRDefault="00AC76FE" w:rsidP="003C5904"/>
    <w:p w14:paraId="1C049200" w14:textId="77777777" w:rsidR="00AC76FE" w:rsidRDefault="00AC76FE" w:rsidP="003C5904"/>
    <w:p w14:paraId="21D95E86" w14:textId="77777777" w:rsidR="00AC76FE" w:rsidRDefault="00AC76FE" w:rsidP="003C5904"/>
    <w:p w14:paraId="07BB982B" w14:textId="77777777" w:rsidR="00AC76FE" w:rsidRDefault="00AC76FE" w:rsidP="003C5904"/>
    <w:p w14:paraId="408FAA91" w14:textId="77777777" w:rsidR="00AC76FE" w:rsidRDefault="00AC76FE" w:rsidP="003C5904"/>
    <w:p w14:paraId="2FB1DABB" w14:textId="77777777" w:rsidR="00AC76FE" w:rsidRDefault="00AC76FE" w:rsidP="003C5904"/>
    <w:p w14:paraId="6E35874F" w14:textId="77777777" w:rsidR="00AC76FE" w:rsidRDefault="00AC76FE" w:rsidP="003C5904"/>
    <w:p w14:paraId="67B9B787" w14:textId="77777777" w:rsidR="00AC76FE" w:rsidRDefault="00AC76FE" w:rsidP="003C5904"/>
    <w:p w14:paraId="763335F8" w14:textId="77777777" w:rsidR="00AC76FE" w:rsidRDefault="00AC76FE" w:rsidP="003C5904"/>
    <w:p w14:paraId="122B9F17" w14:textId="77777777" w:rsidR="00AC76FE" w:rsidRDefault="00AC76FE" w:rsidP="003C5904"/>
    <w:p w14:paraId="724D00F7" w14:textId="77777777" w:rsidR="00AC76FE" w:rsidRDefault="00AC76FE" w:rsidP="003C5904"/>
    <w:p w14:paraId="005C9856" w14:textId="77777777" w:rsidR="00AC76FE" w:rsidRDefault="00AC76FE" w:rsidP="003C5904"/>
    <w:p w14:paraId="2708659D" w14:textId="77777777" w:rsidR="00AC76FE" w:rsidRDefault="00AC76FE" w:rsidP="003C5904"/>
    <w:p w14:paraId="5947E0F3" w14:textId="65915D13" w:rsidR="003C5904" w:rsidRPr="00CD00DF" w:rsidRDefault="00AA622C">
      <w:pPr>
        <w:rPr>
          <w:rFonts w:ascii="Times New Roman" w:hAnsi="Times New Roman" w:cs="Times New Roman"/>
          <w:b/>
          <w:bCs/>
          <w:lang w:val="en-US"/>
        </w:rPr>
      </w:pPr>
      <w:r w:rsidRPr="00CD00DF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31E07" w:rsidRPr="00CD00DF">
        <w:rPr>
          <w:rFonts w:ascii="Times New Roman" w:hAnsi="Times New Roman" w:cs="Times New Roman"/>
          <w:b/>
          <w:bCs/>
          <w:lang w:val="en-US"/>
        </w:rPr>
        <w:t>S</w:t>
      </w:r>
      <w:r w:rsidRPr="00CD00DF">
        <w:rPr>
          <w:rFonts w:ascii="Times New Roman" w:hAnsi="Times New Roman" w:cs="Times New Roman"/>
          <w:b/>
          <w:bCs/>
          <w:lang w:val="en-US"/>
        </w:rPr>
        <w:t>2</w:t>
      </w:r>
    </w:p>
    <w:p w14:paraId="7285F33E" w14:textId="5B85F8B3" w:rsidR="00AA622C" w:rsidRPr="00CD00DF" w:rsidRDefault="00AA622C">
      <w:pPr>
        <w:rPr>
          <w:rFonts w:ascii="Times New Roman" w:hAnsi="Times New Roman" w:cs="Times New Roman"/>
          <w:i/>
          <w:iCs/>
          <w:lang w:val="en-US"/>
        </w:rPr>
      </w:pPr>
      <w:r w:rsidRPr="00CD00DF">
        <w:rPr>
          <w:rFonts w:ascii="Times New Roman" w:hAnsi="Times New Roman" w:cs="Times New Roman"/>
          <w:i/>
          <w:iCs/>
          <w:lang w:val="en-US"/>
        </w:rPr>
        <w:t>Group Comparisons of Study Variables by Number of Data Collection Waves Attended</w:t>
      </w:r>
    </w:p>
    <w:tbl>
      <w:tblPr>
        <w:tblStyle w:val="Tablanormal2"/>
        <w:tblpPr w:leftFromText="141" w:rightFromText="141" w:vertAnchor="text" w:horzAnchor="margin" w:tblpY="150"/>
        <w:tblW w:w="8364" w:type="dxa"/>
        <w:tblLayout w:type="fixed"/>
        <w:tblLook w:val="04A0" w:firstRow="1" w:lastRow="0" w:firstColumn="1" w:lastColumn="0" w:noHBand="0" w:noVBand="1"/>
      </w:tblPr>
      <w:tblGrid>
        <w:gridCol w:w="3402"/>
        <w:gridCol w:w="567"/>
        <w:gridCol w:w="538"/>
        <w:gridCol w:w="540"/>
        <w:gridCol w:w="618"/>
        <w:gridCol w:w="618"/>
        <w:gridCol w:w="576"/>
        <w:gridCol w:w="855"/>
        <w:gridCol w:w="650"/>
      </w:tblGrid>
      <w:tr w:rsidR="00AA622C" w:rsidRPr="00E8781E" w14:paraId="57FD0B1B" w14:textId="77777777" w:rsidTr="00291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vAlign w:val="center"/>
          </w:tcPr>
          <w:p w14:paraId="75687A7D" w14:textId="77777777" w:rsidR="00AA622C" w:rsidRPr="00E8781E" w:rsidRDefault="00AA622C" w:rsidP="00AA622C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Variables</w:t>
            </w:r>
          </w:p>
        </w:tc>
        <w:tc>
          <w:tcPr>
            <w:tcW w:w="1645" w:type="dxa"/>
            <w:gridSpan w:val="3"/>
          </w:tcPr>
          <w:p w14:paraId="4430170E" w14:textId="7E5E1DD1" w:rsidR="00AA622C" w:rsidRPr="00FC55AF" w:rsidRDefault="00AA622C" w:rsidP="00AA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Attend</w:t>
            </w:r>
            <w:proofErr w:type="spellEnd"/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="002912CE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 times</w:t>
            </w:r>
          </w:p>
        </w:tc>
        <w:tc>
          <w:tcPr>
            <w:tcW w:w="1812" w:type="dxa"/>
            <w:gridSpan w:val="3"/>
          </w:tcPr>
          <w:p w14:paraId="03F1417E" w14:textId="4CDA34BF" w:rsidR="00AA622C" w:rsidRPr="00FC55AF" w:rsidRDefault="00AA622C" w:rsidP="00AA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Attend</w:t>
            </w:r>
            <w:proofErr w:type="spellEnd"/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 xml:space="preserve"> 3 times</w:t>
            </w:r>
          </w:p>
        </w:tc>
        <w:tc>
          <w:tcPr>
            <w:tcW w:w="1505" w:type="dxa"/>
            <w:gridSpan w:val="2"/>
          </w:tcPr>
          <w:p w14:paraId="596A243D" w14:textId="77777777" w:rsidR="00AA622C" w:rsidRPr="00FC55AF" w:rsidRDefault="00AA622C" w:rsidP="00AA6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FC55AF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t</w:t>
            </w:r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FC55AF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Student</w:t>
            </w:r>
            <w:proofErr w:type="spellEnd"/>
          </w:p>
        </w:tc>
      </w:tr>
      <w:tr w:rsidR="00AA622C" w:rsidRPr="00E8781E" w14:paraId="46CAEC62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tcBorders>
              <w:bottom w:val="single" w:sz="4" w:space="0" w:color="auto"/>
            </w:tcBorders>
          </w:tcPr>
          <w:p w14:paraId="219FE792" w14:textId="77777777" w:rsidR="00AA622C" w:rsidRPr="00E8781E" w:rsidRDefault="00AA622C" w:rsidP="00AA622C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83A0F0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6AC1C2F1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6609AC1" w14:textId="5AD3D319" w:rsidR="00AA622C" w:rsidRPr="00E8781E" w:rsidRDefault="005F58A5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31D939C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0B4BC0A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09E827B" w14:textId="0643D965" w:rsidR="00AA622C" w:rsidRPr="00E8781E" w:rsidRDefault="005F58A5" w:rsidP="00AA622C">
            <w:pPr>
              <w:ind w:left="-132" w:firstLine="13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</w:t>
            </w:r>
            <w:r w:rsidR="00AA622C"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C008106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4A62AE70" w14:textId="77777777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E878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</w:tr>
      <w:tr w:rsidR="00AA622C" w:rsidRPr="00E8781E" w14:paraId="2CCCBBAF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14:paraId="71DB4271" w14:textId="322CBCDF" w:rsidR="00AA622C" w:rsidRPr="00FA4FE4" w:rsidRDefault="00AA622C" w:rsidP="00E13350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390D6E6" w14:textId="6BDE4DC6" w:rsidR="00AA622C" w:rsidRPr="00E8781E" w:rsidRDefault="00467947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538" w:type="dxa"/>
            <w:tcBorders>
              <w:top w:val="single" w:sz="4" w:space="0" w:color="auto"/>
              <w:bottom w:val="nil"/>
            </w:tcBorders>
          </w:tcPr>
          <w:p w14:paraId="6690F41E" w14:textId="1B1D6466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1F21670" w14:textId="1A1984EB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1F53A3FA" w14:textId="4A97D771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14:paraId="66C666C4" w14:textId="7E54DB81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14:paraId="646148D7" w14:textId="55E94ACC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14:paraId="03343F91" w14:textId="29C8FD55" w:rsidR="00AA622C" w:rsidRPr="00E8781E" w:rsidRDefault="00F0412D" w:rsidP="00E44EE2">
            <w:pPr>
              <w:tabs>
                <w:tab w:val="decimal" w:pos="567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="00FA4FE4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9</w:t>
            </w:r>
            <w:r w:rsidR="008E630C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bottom w:val="nil"/>
            </w:tcBorders>
          </w:tcPr>
          <w:p w14:paraId="067760E4" w14:textId="07C6BA03" w:rsidR="00AA622C" w:rsidRPr="00E8781E" w:rsidRDefault="00D45DBE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A622C" w:rsidRPr="00E8781E" w14:paraId="432ABA45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5490387" w14:textId="77777777" w:rsidR="00AA622C" w:rsidRPr="00FA4FE4" w:rsidRDefault="00AA622C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193045" w14:textId="2FE63009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6A5D772B" w14:textId="28C96691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EB19DFD" w14:textId="7D421D3F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1F06C5EF" w14:textId="3BA5DE75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1E41F30" w14:textId="690FD295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78D6B94" w14:textId="77E8E840" w:rsidR="00AA622C" w:rsidRPr="00E8781E" w:rsidRDefault="00F37E32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764B8E6" w14:textId="0047EDA2" w:rsidR="00AA622C" w:rsidRPr="00E8781E" w:rsidRDefault="008E630C" w:rsidP="00E44EE2">
            <w:pPr>
              <w:tabs>
                <w:tab w:val="decimal" w:pos="567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E1628DE" w14:textId="7263D17A" w:rsidR="00AA622C" w:rsidRPr="00E8781E" w:rsidRDefault="00AA622C" w:rsidP="00AA62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A622C" w:rsidRPr="00E8781E" w14:paraId="5654E80A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938B8F0" w14:textId="77777777" w:rsidR="00AA622C" w:rsidRPr="00FA4FE4" w:rsidRDefault="00AA622C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D20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-bully bystander behavior (T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1BC127" w14:textId="1A31F12E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73CDD992" w14:textId="44D5CFBF" w:rsidR="00AA622C" w:rsidRPr="00E8781E" w:rsidRDefault="00F37E32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B209F2A" w14:textId="18011D80" w:rsidR="00AA622C" w:rsidRPr="00E8781E" w:rsidRDefault="005D6517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D86E21A" w14:textId="1B816C09" w:rsidR="00AA622C" w:rsidRPr="00E8781E" w:rsidRDefault="005D6517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A9CE319" w14:textId="34B03A5F" w:rsidR="00AA622C" w:rsidRPr="00E8781E" w:rsidRDefault="005D6517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FC12667" w14:textId="6751DAE3" w:rsidR="00AA622C" w:rsidRPr="00E8781E" w:rsidRDefault="005D6517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FEAFB9C" w14:textId="611FE813" w:rsidR="00AA622C" w:rsidRPr="00E8781E" w:rsidRDefault="008E630C" w:rsidP="00E44EE2">
            <w:pPr>
              <w:tabs>
                <w:tab w:val="decimal" w:pos="567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4C36060" w14:textId="7A681D51" w:rsidR="00AA622C" w:rsidRPr="00E8781E" w:rsidRDefault="00AA622C" w:rsidP="00AA62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23BB6C85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9FB24C2" w14:textId="60538414" w:rsidR="004A4DC5" w:rsidRPr="00FA4FE4" w:rsidRDefault="004A4DC5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BE02B6" w14:textId="527BE173" w:rsidR="004A4DC5" w:rsidRDefault="005D6517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7E7AF0F5" w14:textId="757EB4B7" w:rsidR="004A4DC5" w:rsidRDefault="005D6517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D7AD61F" w14:textId="4D2AAA97" w:rsidR="004A4DC5" w:rsidRDefault="005D6517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C754B7C" w14:textId="472A0FB9" w:rsidR="004A4DC5" w:rsidRDefault="00772A2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ADDC74A" w14:textId="634C16FA" w:rsidR="004A4DC5" w:rsidRDefault="00772A2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69332371" w14:textId="501CF668" w:rsidR="004A4DC5" w:rsidRDefault="00772A2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9E3A3C7" w14:textId="52E6E83C" w:rsidR="004A4DC5" w:rsidRPr="00E8781E" w:rsidRDefault="000F3850" w:rsidP="00E44EE2">
            <w:pPr>
              <w:tabs>
                <w:tab w:val="decimal" w:pos="567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2.32*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D0F018D" w14:textId="16EE2D0F" w:rsidR="004A4DC5" w:rsidRDefault="00AF0B00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  <w:tr w:rsidR="004A4DC5" w:rsidRPr="00E8781E" w14:paraId="517F7447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256A512" w14:textId="72E9F182" w:rsidR="004A4DC5" w:rsidRPr="00FA4FE4" w:rsidRDefault="004A4DC5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</w:t>
            </w:r>
            <w:r w:rsidR="0047268D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076A6C" w14:textId="5199412F" w:rsidR="004A4DC5" w:rsidRPr="00E8781E" w:rsidRDefault="00772A2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348A84A1" w14:textId="5F3FCAB9" w:rsidR="004A4DC5" w:rsidRPr="00E8781E" w:rsidRDefault="00772A2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10EF4B2" w14:textId="7C2DD5EB" w:rsidR="004A4DC5" w:rsidRPr="00E8781E" w:rsidRDefault="00F5401C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5CE3331" w14:textId="05D16571" w:rsidR="004A4DC5" w:rsidRPr="00E8781E" w:rsidRDefault="00066E8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28ED98A" w14:textId="3BC19C51" w:rsidR="004A4DC5" w:rsidRPr="00E8781E" w:rsidRDefault="00066E8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D3C24A0" w14:textId="31B1992B" w:rsidR="004A4DC5" w:rsidRPr="00E8781E" w:rsidRDefault="00066E8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755EF62" w14:textId="3541F05C" w:rsidR="004A4DC5" w:rsidRPr="00E8781E" w:rsidRDefault="000F3850" w:rsidP="00E44EE2">
            <w:pPr>
              <w:tabs>
                <w:tab w:val="decimal" w:pos="567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="00DE036C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6CD6A9A" w14:textId="0739B121" w:rsidR="004A4DC5" w:rsidRPr="00E8781E" w:rsidRDefault="004A4DC5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7F64CBA5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19CBBEF" w14:textId="034C493D" w:rsidR="004A4DC5" w:rsidRPr="00FA4FE4" w:rsidRDefault="004A4DC5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ssive bystander behavior (T</w:t>
            </w:r>
            <w:r w:rsidR="0047268D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E28822" w14:textId="598FD126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18D3EB1" w14:textId="63EC1C2A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2AAEAF0" w14:textId="1FEFC4DE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203BC79" w14:textId="788E528B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4624C24" w14:textId="2C04B26A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0FE749" w14:textId="133F3E60" w:rsidR="004A4DC5" w:rsidRPr="00E8781E" w:rsidRDefault="004B48B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F2885B5" w14:textId="086F5ABD" w:rsidR="004A4DC5" w:rsidRPr="00E8781E" w:rsidRDefault="00DE036C" w:rsidP="00E44EE2">
            <w:pPr>
              <w:tabs>
                <w:tab w:val="decimal" w:pos="567"/>
              </w:tabs>
              <w:ind w:right="-32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2.0</w:t>
            </w:r>
            <w:r w:rsidR="00CE4AD7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09E2E58" w14:textId="4B4CE67A" w:rsidR="004A4DC5" w:rsidRPr="00E8781E" w:rsidRDefault="004A4DC5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19671400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8E56583" w14:textId="57453A1A" w:rsidR="004A4DC5" w:rsidRPr="00FA4FE4" w:rsidRDefault="0047268D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efender bystander behavior </w:t>
            </w:r>
            <w:r w:rsidR="004A4DC5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T</w:t>
            </w: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  <w:r w:rsidR="004A4DC5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743412" w14:textId="5E5066D8" w:rsidR="004A4DC5" w:rsidRPr="00E8781E" w:rsidRDefault="0007414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4BFE7C71" w14:textId="450232A6" w:rsidR="004A4DC5" w:rsidRPr="00E8781E" w:rsidRDefault="0007414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CF8D616" w14:textId="004521FF" w:rsidR="004A4DC5" w:rsidRPr="00E8781E" w:rsidRDefault="0007414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139FE6E" w14:textId="528590E1" w:rsidR="004A4DC5" w:rsidRPr="00E8781E" w:rsidRDefault="0007414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8E2A64A" w14:textId="0FD27567" w:rsidR="004A4DC5" w:rsidRPr="00E8781E" w:rsidRDefault="0007414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.</w:t>
            </w:r>
            <w:r w:rsidR="00FC7288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12471E" w14:textId="5A734423" w:rsidR="004A4DC5" w:rsidRPr="00E8781E" w:rsidRDefault="00FC7288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A3F0264" w14:textId="14543069" w:rsidR="004A4DC5" w:rsidRPr="00E8781E" w:rsidRDefault="00710930" w:rsidP="00E44EE2">
            <w:pPr>
              <w:tabs>
                <w:tab w:val="decimal" w:pos="567"/>
              </w:tabs>
              <w:ind w:right="-3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5E4BB4E1" w14:textId="6032A598" w:rsidR="004A4DC5" w:rsidRPr="00E8781E" w:rsidRDefault="004A4DC5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4A48A908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2770BEF" w14:textId="53DBED61" w:rsidR="004A4DC5" w:rsidRPr="00FA4FE4" w:rsidRDefault="004A4DC5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ender bystander behavior (T</w:t>
            </w:r>
            <w:r w:rsidR="0047268D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1191B0" w14:textId="0CAE58F9" w:rsidR="004A4DC5" w:rsidRPr="00E8781E" w:rsidRDefault="00FC7288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90ED9D0" w14:textId="6C989000" w:rsidR="004A4DC5" w:rsidRPr="00E8781E" w:rsidRDefault="00FC7288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9C6E857" w14:textId="01CC8171" w:rsidR="004A4DC5" w:rsidRPr="00E8781E" w:rsidRDefault="00FC7288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ECC1B09" w14:textId="49304B86" w:rsidR="004A4DC5" w:rsidRPr="00E8781E" w:rsidRDefault="00FC7288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7360269" w14:textId="482AB180" w:rsidR="004A4DC5" w:rsidRPr="00E8781E" w:rsidRDefault="000D735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E073D54" w14:textId="7E6B256A" w:rsidR="004A4DC5" w:rsidRPr="00E8781E" w:rsidRDefault="000D735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6C8886C" w14:textId="74BF976A" w:rsidR="004A4DC5" w:rsidRPr="00E8781E" w:rsidRDefault="008B2B21" w:rsidP="00E44EE2">
            <w:pPr>
              <w:tabs>
                <w:tab w:val="decimal" w:pos="567"/>
              </w:tabs>
              <w:ind w:right="-32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462666F5" w14:textId="120798CE" w:rsidR="004A4DC5" w:rsidRPr="00E8781E" w:rsidRDefault="004A4DC5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4EBAC244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089848D" w14:textId="1023BCDE" w:rsidR="004A4DC5" w:rsidRPr="00FA4FE4" w:rsidRDefault="004A4DC5" w:rsidP="00FA4FE4">
            <w:pPr>
              <w:numPr>
                <w:ilvl w:val="0"/>
                <w:numId w:val="4"/>
              </w:numPr>
              <w:tabs>
                <w:tab w:val="decimal" w:pos="320"/>
              </w:tabs>
              <w:ind w:left="467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ender bystander behavior (T</w:t>
            </w:r>
            <w:r w:rsidR="0047268D"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  <w:r w:rsidRPr="00FA4FE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AEFD9A" w14:textId="0AFF70B1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243B165" w14:textId="4B95227D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9F94F3B" w14:textId="53139B0F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C612E40" w14:textId="29F996AB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7382058" w14:textId="511BF958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F3DBAAB" w14:textId="2C7EEF13" w:rsidR="004A4DC5" w:rsidRPr="00E8781E" w:rsidRDefault="000D735E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E2EFEC6" w14:textId="7C619D35" w:rsidR="004A4DC5" w:rsidRPr="00E8781E" w:rsidRDefault="008B2B21" w:rsidP="00E44EE2">
            <w:pPr>
              <w:tabs>
                <w:tab w:val="decimal" w:pos="567"/>
              </w:tabs>
              <w:ind w:right="-3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2BF0C4CD" w14:textId="487DCF7B" w:rsidR="004A4DC5" w:rsidRPr="00E8781E" w:rsidRDefault="004A4DC5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557DE221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DBB83B7" w14:textId="2095772D" w:rsidR="004A4DC5" w:rsidRPr="00E13350" w:rsidRDefault="0047268D" w:rsidP="00E13350">
            <w:pPr>
              <w:pStyle w:val="Prrafodelista"/>
              <w:numPr>
                <w:ilvl w:val="0"/>
                <w:numId w:val="4"/>
              </w:numPr>
              <w:tabs>
                <w:tab w:val="decimal" w:pos="107"/>
              </w:tabs>
              <w:ind w:left="318" w:hanging="318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oral disengagement </w:t>
            </w:r>
            <w:r w:rsidR="004A4DC5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T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  <w:r w:rsidR="004A4DC5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B8FB97" w14:textId="2A7A9619" w:rsidR="004A4DC5" w:rsidRPr="00E8781E" w:rsidRDefault="000D735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4C98B04A" w14:textId="0E4C79C4" w:rsidR="004A4DC5" w:rsidRPr="00E8781E" w:rsidRDefault="000D735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8AFD7F5" w14:textId="3712FAB7" w:rsidR="004A4DC5" w:rsidRPr="00E8781E" w:rsidRDefault="000D735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2CFC9A03" w14:textId="04ED28BB" w:rsidR="004A4DC5" w:rsidRPr="00E8781E" w:rsidRDefault="00E34BD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1AD2DEB" w14:textId="623B1455" w:rsidR="004A4DC5" w:rsidRPr="00E8781E" w:rsidRDefault="00E34BD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BC77F7E" w14:textId="1E1634AF" w:rsidR="004A4DC5" w:rsidRPr="00E8781E" w:rsidRDefault="00E34BD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F72C6A3" w14:textId="0321BAC8" w:rsidR="004A4DC5" w:rsidRPr="00E8781E" w:rsidRDefault="008B2B21" w:rsidP="00E44EE2">
            <w:pPr>
              <w:tabs>
                <w:tab w:val="decimal" w:pos="567"/>
              </w:tabs>
              <w:ind w:right="-32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13B2818" w14:textId="1D8D87D0" w:rsidR="004A4DC5" w:rsidRPr="00E8781E" w:rsidRDefault="004A4DC5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34FB5171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958FBC8" w14:textId="4E46E058" w:rsidR="004A4DC5" w:rsidRPr="00E13350" w:rsidRDefault="004A4DC5" w:rsidP="00E13350">
            <w:pPr>
              <w:numPr>
                <w:ilvl w:val="0"/>
                <w:numId w:val="4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ral disengagement (T</w:t>
            </w:r>
            <w:r w:rsidR="0047268D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C00D42" w14:textId="5D009880" w:rsidR="004A4DC5" w:rsidRPr="00E8781E" w:rsidRDefault="00E34BD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73C98280" w14:textId="4FAECC70" w:rsidR="004A4DC5" w:rsidRPr="00E8781E" w:rsidRDefault="00E34BD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4A06D6D" w14:textId="3CD06180" w:rsidR="004A4DC5" w:rsidRPr="00E8781E" w:rsidRDefault="00E34BD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992AB10" w14:textId="7266D60B" w:rsidR="004A4DC5" w:rsidRPr="00E8781E" w:rsidRDefault="009E5B0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AB9750E" w14:textId="16BF6486" w:rsidR="004A4DC5" w:rsidRPr="00E8781E" w:rsidRDefault="009E5B0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7CC77AB" w14:textId="52200AEE" w:rsidR="004A4DC5" w:rsidRPr="00E8781E" w:rsidRDefault="009E5B09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A17D64D" w14:textId="0182DFAD" w:rsidR="004A4DC5" w:rsidRPr="00E8781E" w:rsidRDefault="000713A0" w:rsidP="00E44EE2">
            <w:pPr>
              <w:tabs>
                <w:tab w:val="decimal" w:pos="567"/>
              </w:tabs>
              <w:ind w:right="-3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7F85397C" w14:textId="59A00024" w:rsidR="004A4DC5" w:rsidRPr="00E8781E" w:rsidRDefault="004A4DC5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23EE4017" w14:textId="77777777" w:rsidTr="004A4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8703E95" w14:textId="3933C4ED" w:rsidR="004A4DC5" w:rsidRPr="00E13350" w:rsidRDefault="004A4DC5" w:rsidP="00E13350">
            <w:pPr>
              <w:numPr>
                <w:ilvl w:val="0"/>
                <w:numId w:val="4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ral disengagement (T</w:t>
            </w:r>
            <w:r w:rsidR="0047268D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1DAE7F" w14:textId="366607B6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0EBC2C36" w14:textId="05BD13E9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3F8C0A6" w14:textId="7534F364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9038083" w14:textId="66C98B61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666041E" w14:textId="4ADBD159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2B8EDA2" w14:textId="14578F84" w:rsidR="004A4DC5" w:rsidRPr="00E8781E" w:rsidRDefault="009E5B09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B8127B5" w14:textId="388A1CC3" w:rsidR="004A4DC5" w:rsidRPr="00E8781E" w:rsidRDefault="000713A0" w:rsidP="00E44EE2">
            <w:pPr>
              <w:tabs>
                <w:tab w:val="decimal" w:pos="567"/>
              </w:tabs>
              <w:ind w:right="-32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34DD2C03" w14:textId="6A324D27" w:rsidR="004A4DC5" w:rsidRPr="00E8781E" w:rsidRDefault="004A4DC5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E8781E" w14:paraId="6EA45AA2" w14:textId="77777777" w:rsidTr="004A4DC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61D7366" w14:textId="0BE373C6" w:rsidR="004A4DC5" w:rsidRPr="00E13350" w:rsidRDefault="0047268D" w:rsidP="00E13350">
            <w:pPr>
              <w:numPr>
                <w:ilvl w:val="0"/>
                <w:numId w:val="4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formity to peer pressure </w:t>
            </w:r>
            <w:r w:rsidR="004A4DC5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T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  <w:r w:rsidR="004A4DC5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E0B6A5" w14:textId="1B6CD421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71CBA052" w14:textId="0798AEFD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BD25576" w14:textId="2CD9D73F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F256A75" w14:textId="1AA10F71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1971D523" w14:textId="57866CFB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F0A4FE5" w14:textId="52DF6AB1" w:rsidR="004A4DC5" w:rsidRPr="00E8781E" w:rsidRDefault="00D559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9A7D62B" w14:textId="60BC8CCF" w:rsidR="004A4DC5" w:rsidRPr="00E8781E" w:rsidRDefault="00D65604" w:rsidP="00E44EE2">
            <w:pPr>
              <w:tabs>
                <w:tab w:val="decimal" w:pos="567"/>
              </w:tabs>
              <w:ind w:right="-3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06CFD829" w14:textId="26C6B679" w:rsidR="004A4DC5" w:rsidRPr="00E8781E" w:rsidRDefault="004A4DC5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4A4DC5" w:rsidRPr="003C5904" w14:paraId="6DE40662" w14:textId="77777777" w:rsidTr="0004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235EC78" w14:textId="5164FD78" w:rsidR="004A4DC5" w:rsidRPr="00E13350" w:rsidRDefault="004A4DC5" w:rsidP="00E13350">
            <w:pPr>
              <w:numPr>
                <w:ilvl w:val="0"/>
                <w:numId w:val="4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formity to peer pressure (T</w:t>
            </w:r>
            <w:r w:rsidR="0047268D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BD758F" w14:textId="799DB565" w:rsidR="004A4DC5" w:rsidRPr="003C5904" w:rsidRDefault="00D5599D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538" w:type="dxa"/>
            <w:tcBorders>
              <w:top w:val="nil"/>
              <w:bottom w:val="nil"/>
            </w:tcBorders>
          </w:tcPr>
          <w:p w14:paraId="5453D11B" w14:textId="0B32E6FC" w:rsidR="004A4DC5" w:rsidRPr="003C5904" w:rsidRDefault="00D5599D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E89D0B3" w14:textId="28531BBD" w:rsidR="004A4DC5" w:rsidRPr="003C5904" w:rsidRDefault="00D5599D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8183F56" w14:textId="0AA56338" w:rsidR="004A4DC5" w:rsidRPr="003C5904" w:rsidRDefault="00A3204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542BE0D" w14:textId="325A9874" w:rsidR="004A4DC5" w:rsidRPr="003C5904" w:rsidRDefault="00A3204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C81E3A4" w14:textId="76834C22" w:rsidR="004A4DC5" w:rsidRPr="003C5904" w:rsidRDefault="00A32044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E071280" w14:textId="1A864E73" w:rsidR="004A4DC5" w:rsidRPr="003C5904" w:rsidRDefault="00D65604" w:rsidP="00E44EE2">
            <w:pPr>
              <w:tabs>
                <w:tab w:val="decimal" w:pos="567"/>
              </w:tabs>
              <w:ind w:right="-32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50" w:type="dxa"/>
            <w:tcBorders>
              <w:top w:val="nil"/>
              <w:bottom w:val="nil"/>
            </w:tcBorders>
          </w:tcPr>
          <w:p w14:paraId="105D7F29" w14:textId="45812DCC" w:rsidR="004A4DC5" w:rsidRPr="003C5904" w:rsidRDefault="00D45DBE" w:rsidP="004A4D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4A4DC5" w:rsidRPr="003C5904" w14:paraId="1B019EF8" w14:textId="77777777" w:rsidTr="000464E9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5FD5CA2C" w14:textId="46BCCF0F" w:rsidR="004A4DC5" w:rsidRPr="00E13350" w:rsidRDefault="004A4DC5" w:rsidP="00E13350">
            <w:pPr>
              <w:numPr>
                <w:ilvl w:val="0"/>
                <w:numId w:val="4"/>
              </w:numPr>
              <w:tabs>
                <w:tab w:val="decimal" w:pos="107"/>
              </w:tabs>
              <w:ind w:left="320" w:hanging="320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nformity to peer pressure (T</w:t>
            </w:r>
            <w:r w:rsidR="0047268D"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</w:t>
            </w:r>
            <w:r w:rsidRPr="00E133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7B9DB78" w14:textId="07328CFC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14:paraId="20254A23" w14:textId="2B4D1BA3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5199D564" w14:textId="22D0120B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159C2B68" w14:textId="580C8036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2339F299" w14:textId="288A5101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011CABCE" w14:textId="2DEC5C70" w:rsidR="004A4DC5" w:rsidRPr="003C5904" w:rsidRDefault="00A32044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43F7B79B" w14:textId="321407EF" w:rsidR="004A4DC5" w:rsidRPr="003C5904" w:rsidRDefault="00D45DBE" w:rsidP="00E44EE2">
            <w:pPr>
              <w:tabs>
                <w:tab w:val="decimal" w:pos="567"/>
              </w:tabs>
              <w:ind w:right="-32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1.65</w:t>
            </w:r>
          </w:p>
        </w:tc>
        <w:tc>
          <w:tcPr>
            <w:tcW w:w="650" w:type="dxa"/>
            <w:tcBorders>
              <w:top w:val="nil"/>
              <w:bottom w:val="single" w:sz="4" w:space="0" w:color="auto"/>
            </w:tcBorders>
          </w:tcPr>
          <w:p w14:paraId="114B90E0" w14:textId="055668DF" w:rsidR="004A4DC5" w:rsidRPr="003C5904" w:rsidRDefault="00B5379D" w:rsidP="004A4D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1EA27B22" w14:textId="5A7E9E5D" w:rsidR="000410AB" w:rsidRPr="00E9529D" w:rsidRDefault="000410AB" w:rsidP="00570379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E9529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9529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9529D">
        <w:rPr>
          <w:rFonts w:ascii="Times New Roman" w:hAnsi="Times New Roman" w:cs="Times New Roman"/>
          <w:sz w:val="24"/>
          <w:szCs w:val="24"/>
          <w:lang w:val="en-US"/>
        </w:rPr>
        <w:t xml:space="preserve"> &lt; .05. </w:t>
      </w:r>
    </w:p>
    <w:p w14:paraId="61EDFFD5" w14:textId="77777777" w:rsidR="002E3617" w:rsidRPr="003C5904" w:rsidRDefault="002E3617">
      <w:pPr>
        <w:rPr>
          <w:lang w:val="en-US"/>
        </w:rPr>
      </w:pPr>
    </w:p>
    <w:p w14:paraId="2C61E4F2" w14:textId="1F00F151" w:rsidR="003C0153" w:rsidRPr="00E44A69" w:rsidRDefault="003C0153" w:rsidP="00695D60">
      <w:pPr>
        <w:rPr>
          <w:lang w:val="en-US"/>
        </w:rPr>
      </w:pPr>
    </w:p>
    <w:sectPr w:rsidR="003C0153" w:rsidRPr="00E44A69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CFD5F" w14:textId="77777777" w:rsidR="002152EE" w:rsidRDefault="002152EE" w:rsidP="002152EE">
      <w:pPr>
        <w:spacing w:after="0" w:line="240" w:lineRule="auto"/>
      </w:pPr>
      <w:r>
        <w:separator/>
      </w:r>
    </w:p>
  </w:endnote>
  <w:endnote w:type="continuationSeparator" w:id="0">
    <w:p w14:paraId="5297077E" w14:textId="77777777" w:rsidR="002152EE" w:rsidRDefault="002152EE" w:rsidP="00215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F1050" w14:textId="77777777" w:rsidR="002152EE" w:rsidRDefault="002152EE" w:rsidP="002152EE">
      <w:pPr>
        <w:spacing w:after="0" w:line="240" w:lineRule="auto"/>
      </w:pPr>
      <w:r>
        <w:separator/>
      </w:r>
    </w:p>
  </w:footnote>
  <w:footnote w:type="continuationSeparator" w:id="0">
    <w:p w14:paraId="51593C45" w14:textId="77777777" w:rsidR="002152EE" w:rsidRDefault="002152EE" w:rsidP="00215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-1710180140"/>
      <w:docPartObj>
        <w:docPartGallery w:val="Page Numbers (Top of Page)"/>
        <w:docPartUnique/>
      </w:docPartObj>
    </w:sdtPr>
    <w:sdtEndPr/>
    <w:sdtContent>
      <w:p w14:paraId="6774114E" w14:textId="77777777" w:rsidR="00A5532A" w:rsidRPr="00E11DEB" w:rsidRDefault="00A5532A" w:rsidP="00A5532A">
        <w:pPr>
          <w:pStyle w:val="Encabezado"/>
          <w:rPr>
            <w:rFonts w:ascii="Times New Roman" w:hAnsi="Times New Roman" w:cs="Times New Roman"/>
            <w:sz w:val="24"/>
            <w:lang w:val="en-GB"/>
          </w:rPr>
        </w:pPr>
        <w:r w:rsidRPr="00E11DEB">
          <w:rPr>
            <w:rFonts w:ascii="Times New Roman" w:hAnsi="Times New Roman" w:cs="Times New Roman"/>
            <w:sz w:val="24"/>
            <w:lang w:val="en-GB"/>
          </w:rPr>
          <w:t xml:space="preserve">BYSTANDER TRAJECTORIES IN BULLYING: MORAL AND SOCIAL FACTORS    </w:t>
        </w:r>
        <w:r>
          <w:rPr>
            <w:rFonts w:ascii="Times New Roman" w:hAnsi="Times New Roman" w:cs="Times New Roman"/>
            <w:sz w:val="24"/>
            <w:lang w:val="en-GB"/>
          </w:rPr>
          <w:t xml:space="preserve">     </w:t>
        </w:r>
      </w:p>
    </w:sdtContent>
  </w:sdt>
  <w:p w14:paraId="5A1117C1" w14:textId="77777777" w:rsidR="002152EE" w:rsidRPr="00A5532A" w:rsidRDefault="002152EE">
    <w:pPr>
      <w:pStyle w:val="Encabezad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312E6"/>
    <w:multiLevelType w:val="hybridMultilevel"/>
    <w:tmpl w:val="A8788B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D521A9"/>
    <w:multiLevelType w:val="hybridMultilevel"/>
    <w:tmpl w:val="21A05198"/>
    <w:lvl w:ilvl="0" w:tplc="C91A87E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D04CC"/>
    <w:multiLevelType w:val="hybridMultilevel"/>
    <w:tmpl w:val="A8788B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96695"/>
    <w:multiLevelType w:val="hybridMultilevel"/>
    <w:tmpl w:val="A8788B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702274">
    <w:abstractNumId w:val="0"/>
  </w:num>
  <w:num w:numId="2" w16cid:durableId="1034310605">
    <w:abstractNumId w:val="2"/>
  </w:num>
  <w:num w:numId="3" w16cid:durableId="1530411837">
    <w:abstractNumId w:val="1"/>
  </w:num>
  <w:num w:numId="4" w16cid:durableId="7523546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4E"/>
    <w:rsid w:val="00013264"/>
    <w:rsid w:val="00040CAD"/>
    <w:rsid w:val="000410AB"/>
    <w:rsid w:val="00042E49"/>
    <w:rsid w:val="000464E9"/>
    <w:rsid w:val="00056506"/>
    <w:rsid w:val="000652AB"/>
    <w:rsid w:val="00066E89"/>
    <w:rsid w:val="000713A0"/>
    <w:rsid w:val="00074149"/>
    <w:rsid w:val="00084C01"/>
    <w:rsid w:val="00086DAF"/>
    <w:rsid w:val="000B72C1"/>
    <w:rsid w:val="000D735E"/>
    <w:rsid w:val="000E751A"/>
    <w:rsid w:val="000F3850"/>
    <w:rsid w:val="001307B2"/>
    <w:rsid w:val="00145549"/>
    <w:rsid w:val="00146A4E"/>
    <w:rsid w:val="0016793A"/>
    <w:rsid w:val="001826DF"/>
    <w:rsid w:val="001A4C24"/>
    <w:rsid w:val="001B3EF1"/>
    <w:rsid w:val="001D5601"/>
    <w:rsid w:val="001D5C27"/>
    <w:rsid w:val="0020053F"/>
    <w:rsid w:val="002152EE"/>
    <w:rsid w:val="00230831"/>
    <w:rsid w:val="00230D2C"/>
    <w:rsid w:val="00233545"/>
    <w:rsid w:val="00245CBB"/>
    <w:rsid w:val="002641BB"/>
    <w:rsid w:val="002775EC"/>
    <w:rsid w:val="002777C9"/>
    <w:rsid w:val="002912CE"/>
    <w:rsid w:val="002974CE"/>
    <w:rsid w:val="002B250C"/>
    <w:rsid w:val="002C4D10"/>
    <w:rsid w:val="002D3D2F"/>
    <w:rsid w:val="002E3617"/>
    <w:rsid w:val="002E3C0B"/>
    <w:rsid w:val="0031264D"/>
    <w:rsid w:val="00340823"/>
    <w:rsid w:val="00375726"/>
    <w:rsid w:val="003C0153"/>
    <w:rsid w:val="003C5904"/>
    <w:rsid w:val="003E3076"/>
    <w:rsid w:val="003F2119"/>
    <w:rsid w:val="00403EF7"/>
    <w:rsid w:val="00422509"/>
    <w:rsid w:val="00467947"/>
    <w:rsid w:val="0047268D"/>
    <w:rsid w:val="0047457E"/>
    <w:rsid w:val="004777AE"/>
    <w:rsid w:val="004922A9"/>
    <w:rsid w:val="00497E70"/>
    <w:rsid w:val="004A4DC5"/>
    <w:rsid w:val="004A6C75"/>
    <w:rsid w:val="004B48B9"/>
    <w:rsid w:val="004C0690"/>
    <w:rsid w:val="004D66F2"/>
    <w:rsid w:val="004E56FD"/>
    <w:rsid w:val="004F463B"/>
    <w:rsid w:val="005258F7"/>
    <w:rsid w:val="00525F21"/>
    <w:rsid w:val="00525F56"/>
    <w:rsid w:val="00531E07"/>
    <w:rsid w:val="00544AA7"/>
    <w:rsid w:val="00570379"/>
    <w:rsid w:val="005B0DC2"/>
    <w:rsid w:val="005B1AC7"/>
    <w:rsid w:val="005B7888"/>
    <w:rsid w:val="005C1967"/>
    <w:rsid w:val="005C2418"/>
    <w:rsid w:val="005D6517"/>
    <w:rsid w:val="005F1943"/>
    <w:rsid w:val="005F58A5"/>
    <w:rsid w:val="0061147D"/>
    <w:rsid w:val="00644330"/>
    <w:rsid w:val="00647F42"/>
    <w:rsid w:val="00650639"/>
    <w:rsid w:val="00653291"/>
    <w:rsid w:val="00670FF1"/>
    <w:rsid w:val="006731BA"/>
    <w:rsid w:val="00691785"/>
    <w:rsid w:val="00695D60"/>
    <w:rsid w:val="006B6C5F"/>
    <w:rsid w:val="006C2EEE"/>
    <w:rsid w:val="006C3286"/>
    <w:rsid w:val="006C50B6"/>
    <w:rsid w:val="006D3C57"/>
    <w:rsid w:val="00703CC0"/>
    <w:rsid w:val="00710930"/>
    <w:rsid w:val="00732CEE"/>
    <w:rsid w:val="00762B10"/>
    <w:rsid w:val="00772A24"/>
    <w:rsid w:val="007B4F6E"/>
    <w:rsid w:val="007E147D"/>
    <w:rsid w:val="007F257B"/>
    <w:rsid w:val="00820E92"/>
    <w:rsid w:val="008352E7"/>
    <w:rsid w:val="008467EE"/>
    <w:rsid w:val="00846B84"/>
    <w:rsid w:val="00871B91"/>
    <w:rsid w:val="0088533D"/>
    <w:rsid w:val="00892B47"/>
    <w:rsid w:val="008B2B21"/>
    <w:rsid w:val="008B454C"/>
    <w:rsid w:val="008B5B03"/>
    <w:rsid w:val="008D6A81"/>
    <w:rsid w:val="008E630C"/>
    <w:rsid w:val="009038F6"/>
    <w:rsid w:val="00913A93"/>
    <w:rsid w:val="0092396B"/>
    <w:rsid w:val="00927C61"/>
    <w:rsid w:val="00971FAC"/>
    <w:rsid w:val="009D25B1"/>
    <w:rsid w:val="009E5B09"/>
    <w:rsid w:val="00A10F5E"/>
    <w:rsid w:val="00A26914"/>
    <w:rsid w:val="00A32044"/>
    <w:rsid w:val="00A5532A"/>
    <w:rsid w:val="00A85876"/>
    <w:rsid w:val="00A878DC"/>
    <w:rsid w:val="00AA622C"/>
    <w:rsid w:val="00AC76FE"/>
    <w:rsid w:val="00AD5220"/>
    <w:rsid w:val="00AE2B4B"/>
    <w:rsid w:val="00AF0B00"/>
    <w:rsid w:val="00AF4C21"/>
    <w:rsid w:val="00B131B6"/>
    <w:rsid w:val="00B16B71"/>
    <w:rsid w:val="00B22522"/>
    <w:rsid w:val="00B32B5A"/>
    <w:rsid w:val="00B40298"/>
    <w:rsid w:val="00B5260F"/>
    <w:rsid w:val="00B5379D"/>
    <w:rsid w:val="00B60D52"/>
    <w:rsid w:val="00B960C6"/>
    <w:rsid w:val="00BA4C8A"/>
    <w:rsid w:val="00BB31C1"/>
    <w:rsid w:val="00BB4956"/>
    <w:rsid w:val="00BB7726"/>
    <w:rsid w:val="00BC76B8"/>
    <w:rsid w:val="00BE11B5"/>
    <w:rsid w:val="00BE1655"/>
    <w:rsid w:val="00BF46EB"/>
    <w:rsid w:val="00C013C3"/>
    <w:rsid w:val="00C060A2"/>
    <w:rsid w:val="00C31097"/>
    <w:rsid w:val="00C314D0"/>
    <w:rsid w:val="00C551B5"/>
    <w:rsid w:val="00C762B5"/>
    <w:rsid w:val="00C949C8"/>
    <w:rsid w:val="00CD00DF"/>
    <w:rsid w:val="00CE4AD7"/>
    <w:rsid w:val="00D0137E"/>
    <w:rsid w:val="00D2234E"/>
    <w:rsid w:val="00D45DBE"/>
    <w:rsid w:val="00D5599D"/>
    <w:rsid w:val="00D57B70"/>
    <w:rsid w:val="00D65604"/>
    <w:rsid w:val="00D8471A"/>
    <w:rsid w:val="00D90B88"/>
    <w:rsid w:val="00D9443A"/>
    <w:rsid w:val="00DA411C"/>
    <w:rsid w:val="00DB6AF8"/>
    <w:rsid w:val="00DC49C4"/>
    <w:rsid w:val="00DE036C"/>
    <w:rsid w:val="00E13350"/>
    <w:rsid w:val="00E16096"/>
    <w:rsid w:val="00E34BD9"/>
    <w:rsid w:val="00E44A69"/>
    <w:rsid w:val="00E44EE2"/>
    <w:rsid w:val="00E84433"/>
    <w:rsid w:val="00ED37C3"/>
    <w:rsid w:val="00EE06D6"/>
    <w:rsid w:val="00EE3F01"/>
    <w:rsid w:val="00F0412D"/>
    <w:rsid w:val="00F24D1B"/>
    <w:rsid w:val="00F37E32"/>
    <w:rsid w:val="00F5401C"/>
    <w:rsid w:val="00F709BA"/>
    <w:rsid w:val="00F80631"/>
    <w:rsid w:val="00FA4FE4"/>
    <w:rsid w:val="00FA5B47"/>
    <w:rsid w:val="00FC55AF"/>
    <w:rsid w:val="00FC7288"/>
    <w:rsid w:val="00FF2654"/>
    <w:rsid w:val="00FF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B54F5F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next w:val="Tablanormal2"/>
    <w:uiPriority w:val="42"/>
    <w:rsid w:val="00146A4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146A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05650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152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152EE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2152E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152EE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13T18:55:00Z</dcterms:created>
  <dcterms:modified xsi:type="dcterms:W3CDTF">2025-10-13T18:55:00Z</dcterms:modified>
</cp:coreProperties>
</file>